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B68" w:rsidRPr="00AB3317" w:rsidRDefault="00120B68" w:rsidP="00120B68">
      <w:pPr>
        <w:pStyle w:val="Caption"/>
        <w:keepNext/>
        <w:rPr>
          <w:b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</w:rPr>
        <w:t>Additional file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proofErr w:type="gramEnd"/>
      <w:r w:rsidRPr="00AB3317">
        <w:rPr>
          <w:b/>
          <w:color w:val="auto"/>
        </w:rPr>
        <w:t xml:space="preserve"> 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Individual study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tatistics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studies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valuating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bsolute carbohydrate oxidation during exercise matched for r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ative intensities in hypoxia</w:t>
      </w:r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compared with </w:t>
      </w:r>
      <w:proofErr w:type="spellStart"/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ormoxia</w:t>
      </w:r>
      <w:proofErr w:type="spellEnd"/>
      <w:r w:rsidRPr="00AB331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proofErr w:type="gramStart"/>
      <w:r w:rsidRPr="00A406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 and B refer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o</w:t>
      </w:r>
      <w:r w:rsidRPr="00A406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he different trial arms of each study.</w:t>
      </w:r>
      <w:proofErr w:type="gramEnd"/>
      <w:r w:rsidRPr="00A406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etails of which are provided in table 2.</w:t>
      </w:r>
    </w:p>
    <w:tbl>
      <w:tblPr>
        <w:tblStyle w:val="TableGrid"/>
        <w:tblW w:w="128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12"/>
        <w:gridCol w:w="1437"/>
        <w:gridCol w:w="1437"/>
        <w:gridCol w:w="1450"/>
        <w:gridCol w:w="1450"/>
        <w:gridCol w:w="1204"/>
        <w:gridCol w:w="923"/>
        <w:gridCol w:w="923"/>
      </w:tblGrid>
      <w:tr w:rsidR="00120B68" w:rsidRPr="009F03AB" w:rsidTr="001557D2">
        <w:tc>
          <w:tcPr>
            <w:tcW w:w="2835" w:type="dxa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Lower 95% confidence interval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Upper 95% confidence interval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23" w:type="dxa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923" w:type="dxa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3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un et al, (2000)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51</w:t>
            </w:r>
          </w:p>
        </w:tc>
        <w:tc>
          <w:tcPr>
            <w:tcW w:w="923" w:type="dxa"/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3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2</w:t>
            </w:r>
          </w:p>
        </w:tc>
        <w:tc>
          <w:tcPr>
            <w:tcW w:w="923" w:type="dxa"/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db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2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923" w:type="dxa"/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2</w:t>
            </w:r>
          </w:p>
        </w:tc>
        <w:tc>
          <w:tcPr>
            <w:tcW w:w="923" w:type="dxa"/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5</w:t>
            </w:r>
          </w:p>
        </w:tc>
        <w:tc>
          <w:tcPr>
            <w:tcW w:w="923" w:type="dxa"/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’Hara et al, (2017) B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9</w:t>
            </w:r>
          </w:p>
        </w:tc>
        <w:tc>
          <w:tcPr>
            <w:tcW w:w="923" w:type="dxa"/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9F03AB" w:rsidRDefault="00120B68" w:rsidP="001557D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nn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(2006)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9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</w:tr>
      <w:tr w:rsidR="00120B68" w:rsidRPr="009F03AB" w:rsidTr="001557D2">
        <w:tc>
          <w:tcPr>
            <w:tcW w:w="2835" w:type="dxa"/>
            <w:vAlign w:val="bottom"/>
          </w:tcPr>
          <w:p w:rsidR="00120B68" w:rsidRPr="00300812" w:rsidRDefault="00120B68" w:rsidP="001557D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0081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ndom effects model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20B68" w:rsidRPr="00327F73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F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120B68" w:rsidRPr="00F70E64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0E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1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120B68" w:rsidRPr="009F03AB" w:rsidRDefault="00120B68" w:rsidP="00155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20B68" w:rsidRDefault="00120B68" w:rsidP="00120B68"/>
    <w:p w:rsidR="00120B68" w:rsidRDefault="00120B68">
      <w:bookmarkStart w:id="0" w:name="_GoBack"/>
      <w:bookmarkEnd w:id="0"/>
    </w:p>
    <w:sectPr w:rsidR="00120B68" w:rsidSect="00120B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B68"/>
    <w:rsid w:val="00120B68"/>
    <w:rsid w:val="0061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B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0B6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B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0B68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793</Characters>
  <Application>Microsoft Office Word</Application>
  <DocSecurity>0</DocSecurity>
  <Lines>113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2-15T01:40:00Z</dcterms:created>
  <dcterms:modified xsi:type="dcterms:W3CDTF">2019-02-15T01:40:00Z</dcterms:modified>
</cp:coreProperties>
</file>